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74FE1" w14:textId="23D81A9D" w:rsidR="00230281" w:rsidRPr="004C26D3" w:rsidRDefault="004C26D3" w:rsidP="001B7329">
      <w:pPr>
        <w:rPr>
          <w:sz w:val="32"/>
          <w:szCs w:val="32"/>
          <w:u w:val="single"/>
          <w:lang w:eastAsia="zh-CN"/>
        </w:rPr>
      </w:pPr>
      <w:bookmarkStart w:id="0" w:name="_Hlk130152269"/>
      <w:r w:rsidRPr="00354332">
        <w:rPr>
          <w:b/>
          <w:bCs/>
          <w:szCs w:val="32"/>
        </w:rPr>
        <w:t>Table S</w:t>
      </w:r>
      <w:r>
        <w:rPr>
          <w:b/>
          <w:bCs/>
          <w:szCs w:val="32"/>
        </w:rPr>
        <w:t xml:space="preserve">4 </w:t>
      </w:r>
      <w:r w:rsidRPr="00354332">
        <w:rPr>
          <w:szCs w:val="32"/>
        </w:rPr>
        <w:t>The list of primers used in the study.</w:t>
      </w:r>
    </w:p>
    <w:tbl>
      <w:tblPr>
        <w:tblpPr w:leftFromText="180" w:rightFromText="180" w:vertAnchor="page" w:horzAnchor="margin" w:tblpY="2204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497"/>
        <w:gridCol w:w="6446"/>
      </w:tblGrid>
      <w:tr w:rsidR="00230281" w:rsidRPr="00354332" w14:paraId="6A1C9FE8" w14:textId="77777777" w:rsidTr="00230281">
        <w:trPr>
          <w:cantSplit/>
        </w:trPr>
        <w:tc>
          <w:tcPr>
            <w:tcW w:w="0" w:type="auto"/>
            <w:vAlign w:val="center"/>
          </w:tcPr>
          <w:p w14:paraId="267900E1" w14:textId="77777777" w:rsidR="00230281" w:rsidRPr="00354332" w:rsidRDefault="00230281" w:rsidP="00230281">
            <w:pPr>
              <w:jc w:val="center"/>
              <w:rPr>
                <w:color w:val="000000" w:themeColor="text1"/>
                <w:sz w:val="21"/>
                <w:lang w:eastAsia="zh-CN"/>
              </w:rPr>
            </w:pPr>
            <w:r w:rsidRPr="00354332">
              <w:rPr>
                <w:color w:val="000000" w:themeColor="text1"/>
                <w:sz w:val="21"/>
                <w:lang w:eastAsia="zh-CN"/>
              </w:rPr>
              <w:t xml:space="preserve">Primer </w:t>
            </w:r>
          </w:p>
        </w:tc>
        <w:tc>
          <w:tcPr>
            <w:tcW w:w="0" w:type="auto"/>
            <w:vAlign w:val="center"/>
          </w:tcPr>
          <w:p w14:paraId="0B2373C2" w14:textId="77777777" w:rsidR="00230281" w:rsidRPr="00354332" w:rsidRDefault="00230281" w:rsidP="00230281">
            <w:pPr>
              <w:ind w:firstLineChars="200" w:firstLine="420"/>
              <w:jc w:val="center"/>
              <w:rPr>
                <w:color w:val="000000" w:themeColor="text1"/>
                <w:sz w:val="21"/>
              </w:rPr>
            </w:pPr>
            <w:r w:rsidRPr="00354332">
              <w:rPr>
                <w:color w:val="000000" w:themeColor="text1"/>
                <w:sz w:val="21"/>
                <w:lang w:eastAsia="zh-CN"/>
              </w:rPr>
              <w:t>Sequence</w:t>
            </w:r>
            <w:r w:rsidRPr="00354332">
              <w:rPr>
                <w:color w:val="000000" w:themeColor="text1"/>
                <w:sz w:val="21"/>
              </w:rPr>
              <w:t>（</w:t>
            </w:r>
            <w:r w:rsidRPr="00354332">
              <w:rPr>
                <w:color w:val="000000" w:themeColor="text1"/>
                <w:sz w:val="21"/>
              </w:rPr>
              <w:t>5’-3’</w:t>
            </w:r>
            <w:r w:rsidRPr="00354332">
              <w:rPr>
                <w:color w:val="000000" w:themeColor="text1"/>
                <w:sz w:val="21"/>
              </w:rPr>
              <w:t>）</w:t>
            </w:r>
          </w:p>
        </w:tc>
      </w:tr>
      <w:tr w:rsidR="00230281" w:rsidRPr="00354332" w14:paraId="1661DFAB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672F7D97" w14:textId="77777777" w:rsidR="00230281" w:rsidRPr="00354332" w:rsidRDefault="00230281" w:rsidP="00230281">
            <w:pPr>
              <w:rPr>
                <w:color w:val="000000" w:themeColor="text1"/>
                <w:sz w:val="21"/>
              </w:rPr>
            </w:pPr>
            <w:bookmarkStart w:id="1" w:name="_Hlk129188636"/>
            <w:bookmarkStart w:id="2" w:name="_Hlk128235751"/>
            <w:r w:rsidRPr="00354332">
              <w:rPr>
                <w:sz w:val="21"/>
              </w:rPr>
              <w:t>16S_qRT-PCR F/R</w:t>
            </w:r>
            <w:bookmarkEnd w:id="1"/>
          </w:p>
        </w:tc>
        <w:tc>
          <w:tcPr>
            <w:tcW w:w="0" w:type="auto"/>
            <w:vAlign w:val="center"/>
          </w:tcPr>
          <w:p w14:paraId="23F202CB" w14:textId="77777777" w:rsidR="00230281" w:rsidRPr="00354332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r w:rsidRPr="00354332">
              <w:rPr>
                <w:sz w:val="21"/>
              </w:rPr>
              <w:t>CGGTGAATACGTTCYCGG</w:t>
            </w:r>
          </w:p>
        </w:tc>
      </w:tr>
      <w:bookmarkEnd w:id="2"/>
      <w:tr w:rsidR="00230281" w:rsidRPr="00354332" w14:paraId="0968F328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43CE6642" w14:textId="77777777" w:rsidR="00230281" w:rsidRPr="00354332" w:rsidRDefault="00230281" w:rsidP="00230281">
            <w:pPr>
              <w:ind w:firstLineChars="200" w:firstLine="420"/>
              <w:rPr>
                <w:color w:val="000000" w:themeColor="text1"/>
                <w:sz w:val="21"/>
              </w:rPr>
            </w:pPr>
          </w:p>
        </w:tc>
        <w:tc>
          <w:tcPr>
            <w:tcW w:w="0" w:type="auto"/>
            <w:vAlign w:val="center"/>
          </w:tcPr>
          <w:p w14:paraId="6035C239" w14:textId="77777777" w:rsidR="00230281" w:rsidRPr="00354332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r w:rsidRPr="00354332">
              <w:rPr>
                <w:sz w:val="21"/>
              </w:rPr>
              <w:t>GGWTACCTTGTTACGACTT</w:t>
            </w:r>
          </w:p>
        </w:tc>
      </w:tr>
      <w:tr w:rsidR="00230281" w:rsidRPr="00354332" w14:paraId="7B751C18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1A44EEF8" w14:textId="77777777" w:rsidR="00230281" w:rsidRPr="00354332" w:rsidRDefault="00230281" w:rsidP="00230281">
            <w:pPr>
              <w:jc w:val="center"/>
              <w:rPr>
                <w:color w:val="000000" w:themeColor="text1"/>
                <w:sz w:val="21"/>
              </w:rPr>
            </w:pPr>
            <w:r w:rsidRPr="00354332">
              <w:rPr>
                <w:sz w:val="21"/>
              </w:rPr>
              <w:t>26F / 1492R</w:t>
            </w:r>
          </w:p>
        </w:tc>
        <w:tc>
          <w:tcPr>
            <w:tcW w:w="0" w:type="auto"/>
            <w:vAlign w:val="center"/>
          </w:tcPr>
          <w:p w14:paraId="619064BA" w14:textId="77777777" w:rsidR="00230281" w:rsidRPr="00354332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r w:rsidRPr="00354332">
              <w:rPr>
                <w:sz w:val="21"/>
              </w:rPr>
              <w:t>CGGTGAATACGTTCYCGG</w:t>
            </w:r>
          </w:p>
        </w:tc>
      </w:tr>
      <w:tr w:rsidR="00230281" w:rsidRPr="00354332" w14:paraId="31EEAE23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56C3AD78" w14:textId="77777777" w:rsidR="00230281" w:rsidRPr="00354332" w:rsidRDefault="00230281" w:rsidP="00230281">
            <w:pPr>
              <w:ind w:firstLineChars="200" w:firstLine="420"/>
              <w:rPr>
                <w:color w:val="000000" w:themeColor="text1"/>
                <w:sz w:val="21"/>
              </w:rPr>
            </w:pPr>
          </w:p>
        </w:tc>
        <w:tc>
          <w:tcPr>
            <w:tcW w:w="0" w:type="auto"/>
            <w:vAlign w:val="center"/>
          </w:tcPr>
          <w:p w14:paraId="2BE2AC09" w14:textId="77777777" w:rsidR="00230281" w:rsidRPr="00354332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r w:rsidRPr="00354332">
              <w:rPr>
                <w:sz w:val="21"/>
              </w:rPr>
              <w:t>GGWTACCTTGTTACGACTT</w:t>
            </w:r>
          </w:p>
        </w:tc>
      </w:tr>
      <w:tr w:rsidR="00230281" w:rsidRPr="00354332" w14:paraId="41D87483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2C9B3887" w14:textId="77777777" w:rsidR="00230281" w:rsidRPr="00354332" w:rsidRDefault="00230281" w:rsidP="00230281">
            <w:pPr>
              <w:jc w:val="center"/>
              <w:rPr>
                <w:sz w:val="21"/>
              </w:rPr>
            </w:pPr>
            <w:proofErr w:type="spellStart"/>
            <w:r w:rsidRPr="00354332">
              <w:rPr>
                <w:sz w:val="21"/>
              </w:rPr>
              <w:t>pdsHitrp</w:t>
            </w:r>
            <w:proofErr w:type="spellEnd"/>
            <w:r w:rsidRPr="00354332">
              <w:rPr>
                <w:sz w:val="21"/>
              </w:rPr>
              <w:t xml:space="preserve"> F/R</w:t>
            </w:r>
          </w:p>
        </w:tc>
        <w:tc>
          <w:tcPr>
            <w:tcW w:w="0" w:type="auto"/>
            <w:vAlign w:val="center"/>
          </w:tcPr>
          <w:p w14:paraId="59D45547" w14:textId="77777777" w:rsidR="00230281" w:rsidRPr="00354332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r w:rsidRPr="00354332">
              <w:rPr>
                <w:sz w:val="21"/>
              </w:rPr>
              <w:t>GAGCTCTCATCGTGAATACTATGTTCCGTTTTGTAGTGTT</w:t>
            </w:r>
          </w:p>
        </w:tc>
      </w:tr>
      <w:tr w:rsidR="00230281" w:rsidRPr="00354332" w14:paraId="03E71FFA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27FA98C3" w14:textId="77777777" w:rsidR="00230281" w:rsidRPr="00354332" w:rsidRDefault="00230281" w:rsidP="00230281">
            <w:pPr>
              <w:jc w:val="center"/>
              <w:rPr>
                <w:sz w:val="21"/>
              </w:rPr>
            </w:pPr>
          </w:p>
        </w:tc>
        <w:tc>
          <w:tcPr>
            <w:tcW w:w="0" w:type="auto"/>
            <w:vAlign w:val="center"/>
          </w:tcPr>
          <w:p w14:paraId="53C33C24" w14:textId="77777777" w:rsidR="00230281" w:rsidRPr="00354332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r w:rsidRPr="00354332">
              <w:rPr>
                <w:sz w:val="21"/>
              </w:rPr>
              <w:t>GATATCCGTGACTAGACTGTGCACTGTAACTTGGATGTTG</w:t>
            </w:r>
          </w:p>
        </w:tc>
      </w:tr>
      <w:tr w:rsidR="00230281" w:rsidRPr="00354332" w14:paraId="0CAD132C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54C266B4" w14:textId="77777777" w:rsidR="00230281" w:rsidRPr="00354332" w:rsidRDefault="00230281" w:rsidP="00230281">
            <w:pPr>
              <w:jc w:val="center"/>
              <w:rPr>
                <w:sz w:val="21"/>
              </w:rPr>
            </w:pPr>
            <w:r w:rsidRPr="00354332">
              <w:rPr>
                <w:sz w:val="21"/>
              </w:rPr>
              <w:t>pdsHimtp1 F/R</w:t>
            </w:r>
          </w:p>
        </w:tc>
        <w:tc>
          <w:tcPr>
            <w:tcW w:w="0" w:type="auto"/>
            <w:vAlign w:val="center"/>
          </w:tcPr>
          <w:p w14:paraId="40EAD9AA" w14:textId="77777777" w:rsidR="00230281" w:rsidRPr="00354332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proofErr w:type="spellStart"/>
            <w:r w:rsidRPr="00354332">
              <w:rPr>
                <w:sz w:val="21"/>
              </w:rPr>
              <w:t>gagctcTCATCGTGAATACTAGCTAACTATGTTTACGTTACC</w:t>
            </w:r>
            <w:proofErr w:type="spellEnd"/>
          </w:p>
        </w:tc>
      </w:tr>
      <w:tr w:rsidR="00230281" w:rsidRPr="00354332" w14:paraId="501FF499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66C52C3D" w14:textId="77777777" w:rsidR="00230281" w:rsidRPr="00354332" w:rsidRDefault="00230281" w:rsidP="00230281">
            <w:pPr>
              <w:jc w:val="center"/>
              <w:rPr>
                <w:sz w:val="21"/>
              </w:rPr>
            </w:pPr>
          </w:p>
        </w:tc>
        <w:tc>
          <w:tcPr>
            <w:tcW w:w="0" w:type="auto"/>
            <w:vAlign w:val="center"/>
          </w:tcPr>
          <w:p w14:paraId="353F1546" w14:textId="77777777" w:rsidR="00230281" w:rsidRPr="00354332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proofErr w:type="spellStart"/>
            <w:r w:rsidRPr="00354332">
              <w:rPr>
                <w:sz w:val="21"/>
              </w:rPr>
              <w:t>ttGATATCCGTGACTAGACTGTTCCAATTGTGGCACTGGAGT</w:t>
            </w:r>
            <w:proofErr w:type="spellEnd"/>
          </w:p>
        </w:tc>
      </w:tr>
      <w:tr w:rsidR="00CA7657" w:rsidRPr="00354332" w14:paraId="5166D8D0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4A94F3A3" w14:textId="45C6917D" w:rsidR="00CA7657" w:rsidRPr="00354332" w:rsidRDefault="00751349" w:rsidP="00230281">
            <w:pPr>
              <w:jc w:val="center"/>
              <w:rPr>
                <w:sz w:val="21"/>
              </w:rPr>
            </w:pPr>
            <w:r w:rsidRPr="00751349">
              <w:rPr>
                <w:sz w:val="21"/>
              </w:rPr>
              <w:t>pdsXM_038069227.1 F/R</w:t>
            </w:r>
          </w:p>
        </w:tc>
        <w:tc>
          <w:tcPr>
            <w:tcW w:w="0" w:type="auto"/>
            <w:vAlign w:val="center"/>
          </w:tcPr>
          <w:p w14:paraId="4F53801E" w14:textId="3349E144" w:rsidR="00CA7657" w:rsidRPr="00354332" w:rsidRDefault="00751349" w:rsidP="00230281">
            <w:pPr>
              <w:ind w:firstLineChars="200" w:firstLine="420"/>
              <w:jc w:val="center"/>
              <w:rPr>
                <w:sz w:val="21"/>
              </w:rPr>
            </w:pPr>
            <w:proofErr w:type="spellStart"/>
            <w:r w:rsidRPr="00751349">
              <w:rPr>
                <w:sz w:val="21"/>
              </w:rPr>
              <w:t>ggtataatcacatagtactgttTGGCCCGATATTGGTTACAG</w:t>
            </w:r>
            <w:proofErr w:type="spellEnd"/>
          </w:p>
        </w:tc>
      </w:tr>
      <w:tr w:rsidR="00CA7657" w:rsidRPr="00354332" w14:paraId="49966FA5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71987C33" w14:textId="77777777" w:rsidR="00CA7657" w:rsidRPr="00354332" w:rsidRDefault="00CA7657" w:rsidP="00230281">
            <w:pPr>
              <w:jc w:val="center"/>
              <w:rPr>
                <w:sz w:val="21"/>
              </w:rPr>
            </w:pPr>
          </w:p>
        </w:tc>
        <w:tc>
          <w:tcPr>
            <w:tcW w:w="0" w:type="auto"/>
            <w:vAlign w:val="center"/>
          </w:tcPr>
          <w:p w14:paraId="01E1AC2A" w14:textId="73687075" w:rsidR="00CA7657" w:rsidRPr="00354332" w:rsidRDefault="00751349" w:rsidP="00230281">
            <w:pPr>
              <w:ind w:firstLineChars="200" w:firstLine="420"/>
              <w:jc w:val="center"/>
              <w:rPr>
                <w:sz w:val="21"/>
              </w:rPr>
            </w:pPr>
            <w:proofErr w:type="spellStart"/>
            <w:r w:rsidRPr="00751349">
              <w:rPr>
                <w:sz w:val="21"/>
              </w:rPr>
              <w:t>tataatcacatagtactgttAGGATTTGCGGTCCAGCGGG</w:t>
            </w:r>
            <w:proofErr w:type="spellEnd"/>
          </w:p>
        </w:tc>
      </w:tr>
      <w:tr w:rsidR="00CA7657" w:rsidRPr="00354332" w14:paraId="6A489B8F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2B45E31D" w14:textId="12F28B00" w:rsidR="00CA7657" w:rsidRPr="00354332" w:rsidRDefault="00751349" w:rsidP="00230281">
            <w:pPr>
              <w:jc w:val="center"/>
              <w:rPr>
                <w:sz w:val="21"/>
              </w:rPr>
            </w:pPr>
            <w:r w:rsidRPr="00751349">
              <w:rPr>
                <w:sz w:val="21"/>
              </w:rPr>
              <w:t>pdsXM_038055439.</w:t>
            </w:r>
            <w:proofErr w:type="gramStart"/>
            <w:r w:rsidRPr="00751349">
              <w:rPr>
                <w:sz w:val="21"/>
              </w:rPr>
              <w:t>1  F</w:t>
            </w:r>
            <w:proofErr w:type="gramEnd"/>
            <w:r w:rsidRPr="00751349">
              <w:rPr>
                <w:sz w:val="21"/>
              </w:rPr>
              <w:t>/R</w:t>
            </w:r>
          </w:p>
        </w:tc>
        <w:tc>
          <w:tcPr>
            <w:tcW w:w="0" w:type="auto"/>
            <w:vAlign w:val="center"/>
          </w:tcPr>
          <w:p w14:paraId="332695AB" w14:textId="4DF897B2" w:rsidR="00CA7657" w:rsidRPr="00354332" w:rsidRDefault="004532E6" w:rsidP="00230281">
            <w:pPr>
              <w:ind w:firstLineChars="200" w:firstLine="420"/>
              <w:jc w:val="center"/>
              <w:rPr>
                <w:sz w:val="21"/>
              </w:rPr>
            </w:pPr>
            <w:proofErr w:type="spellStart"/>
            <w:r w:rsidRPr="004532E6">
              <w:rPr>
                <w:sz w:val="21"/>
              </w:rPr>
              <w:t>gtataatcacatagtactgttCCAGCCAAGTTCGCATAAAA</w:t>
            </w:r>
            <w:proofErr w:type="spellEnd"/>
          </w:p>
        </w:tc>
      </w:tr>
      <w:tr w:rsidR="00CA7657" w:rsidRPr="00354332" w14:paraId="7DCCF419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7E84A000" w14:textId="77777777" w:rsidR="00CA7657" w:rsidRPr="00354332" w:rsidRDefault="00CA7657" w:rsidP="00230281">
            <w:pPr>
              <w:jc w:val="center"/>
              <w:rPr>
                <w:sz w:val="21"/>
              </w:rPr>
            </w:pPr>
          </w:p>
        </w:tc>
        <w:tc>
          <w:tcPr>
            <w:tcW w:w="0" w:type="auto"/>
            <w:vAlign w:val="center"/>
          </w:tcPr>
          <w:p w14:paraId="40FB2526" w14:textId="46D52E48" w:rsidR="00CA7657" w:rsidRPr="00354332" w:rsidRDefault="004532E6" w:rsidP="00230281">
            <w:pPr>
              <w:ind w:firstLineChars="200" w:firstLine="420"/>
              <w:jc w:val="center"/>
              <w:rPr>
                <w:sz w:val="21"/>
              </w:rPr>
            </w:pPr>
            <w:proofErr w:type="spellStart"/>
            <w:r w:rsidRPr="004532E6">
              <w:rPr>
                <w:sz w:val="21"/>
              </w:rPr>
              <w:t>tataatcacatagtactgttCAACATTAAAGCATGTCACC</w:t>
            </w:r>
            <w:proofErr w:type="spellEnd"/>
          </w:p>
        </w:tc>
      </w:tr>
      <w:tr w:rsidR="00CA7657" w:rsidRPr="00354332" w14:paraId="3D473A80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70925BB4" w14:textId="70984DAD" w:rsidR="00CA7657" w:rsidRPr="00354332" w:rsidRDefault="004532E6" w:rsidP="00230281">
            <w:pPr>
              <w:jc w:val="center"/>
              <w:rPr>
                <w:sz w:val="21"/>
              </w:rPr>
            </w:pPr>
            <w:bookmarkStart w:id="3" w:name="_Hlk135658890"/>
            <w:r w:rsidRPr="004532E6">
              <w:rPr>
                <w:sz w:val="21"/>
              </w:rPr>
              <w:t>pds</w:t>
            </w:r>
            <w:r w:rsidR="00A64042" w:rsidRPr="00A64042">
              <w:rPr>
                <w:sz w:val="21"/>
              </w:rPr>
              <w:t>XM_038052062.1</w:t>
            </w:r>
            <w:r w:rsidRPr="004532E6">
              <w:rPr>
                <w:sz w:val="21"/>
              </w:rPr>
              <w:t xml:space="preserve"> F/R</w:t>
            </w:r>
            <w:bookmarkEnd w:id="3"/>
          </w:p>
        </w:tc>
        <w:tc>
          <w:tcPr>
            <w:tcW w:w="0" w:type="auto"/>
            <w:vAlign w:val="center"/>
          </w:tcPr>
          <w:p w14:paraId="39D50C57" w14:textId="11F16EBF" w:rsidR="00CA7657" w:rsidRPr="00354332" w:rsidRDefault="00E36696" w:rsidP="00230281">
            <w:pPr>
              <w:ind w:firstLineChars="200" w:firstLine="420"/>
              <w:jc w:val="center"/>
              <w:rPr>
                <w:sz w:val="21"/>
              </w:rPr>
            </w:pPr>
            <w:proofErr w:type="spellStart"/>
            <w:r w:rsidRPr="00E36696">
              <w:rPr>
                <w:sz w:val="21"/>
              </w:rPr>
              <w:t>tataatcacatagtactgttATGAAGGTCCTCGTTTGTTT</w:t>
            </w:r>
            <w:proofErr w:type="spellEnd"/>
          </w:p>
        </w:tc>
      </w:tr>
      <w:tr w:rsidR="00CA7657" w:rsidRPr="00354332" w14:paraId="7B6BDB84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709C129E" w14:textId="77777777" w:rsidR="00CA7657" w:rsidRPr="00354332" w:rsidRDefault="00CA7657" w:rsidP="00230281">
            <w:pPr>
              <w:jc w:val="center"/>
              <w:rPr>
                <w:sz w:val="21"/>
              </w:rPr>
            </w:pPr>
          </w:p>
        </w:tc>
        <w:tc>
          <w:tcPr>
            <w:tcW w:w="0" w:type="auto"/>
            <w:vAlign w:val="center"/>
          </w:tcPr>
          <w:p w14:paraId="2E833A99" w14:textId="60CDE22D" w:rsidR="00CA7657" w:rsidRPr="00354332" w:rsidRDefault="00E36696" w:rsidP="00230281">
            <w:pPr>
              <w:ind w:firstLineChars="200" w:firstLine="420"/>
              <w:jc w:val="center"/>
              <w:rPr>
                <w:sz w:val="21"/>
              </w:rPr>
            </w:pPr>
            <w:proofErr w:type="spellStart"/>
            <w:r w:rsidRPr="00E36696">
              <w:rPr>
                <w:sz w:val="21"/>
              </w:rPr>
              <w:t>tataatcacatagtactgttAGCCACCTCCATAACCACCT</w:t>
            </w:r>
            <w:proofErr w:type="spellEnd"/>
          </w:p>
        </w:tc>
      </w:tr>
      <w:tr w:rsidR="00CA7657" w:rsidRPr="00354332" w14:paraId="21876035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73D15248" w14:textId="6B723FB7" w:rsidR="00CA7657" w:rsidRPr="00354332" w:rsidRDefault="0078113F" w:rsidP="0078113F">
            <w:pPr>
              <w:jc w:val="center"/>
              <w:rPr>
                <w:sz w:val="21"/>
              </w:rPr>
            </w:pPr>
            <w:r>
              <w:rPr>
                <w:sz w:val="21"/>
              </w:rPr>
              <w:t>pds</w:t>
            </w:r>
            <w:r w:rsidRPr="0078113F">
              <w:rPr>
                <w:sz w:val="21"/>
              </w:rPr>
              <w:t>XM_038059243.1</w:t>
            </w:r>
            <w:r>
              <w:rPr>
                <w:sz w:val="21"/>
              </w:rPr>
              <w:t xml:space="preserve"> F/R</w:t>
            </w:r>
          </w:p>
        </w:tc>
        <w:tc>
          <w:tcPr>
            <w:tcW w:w="0" w:type="auto"/>
            <w:vAlign w:val="center"/>
          </w:tcPr>
          <w:p w14:paraId="404E93C2" w14:textId="197F8065" w:rsidR="00CA7657" w:rsidRPr="00354332" w:rsidRDefault="00E36696" w:rsidP="00230281">
            <w:pPr>
              <w:ind w:firstLineChars="200" w:firstLine="420"/>
              <w:jc w:val="center"/>
              <w:rPr>
                <w:sz w:val="21"/>
              </w:rPr>
            </w:pPr>
            <w:proofErr w:type="spellStart"/>
            <w:r w:rsidRPr="00E36696">
              <w:rPr>
                <w:sz w:val="21"/>
              </w:rPr>
              <w:t>tataatcacatagtactgttGCCATCGCAGTTATTGCCCT</w:t>
            </w:r>
            <w:proofErr w:type="spellEnd"/>
          </w:p>
        </w:tc>
      </w:tr>
      <w:tr w:rsidR="00CA7657" w:rsidRPr="00354332" w14:paraId="65F2070E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618285DA" w14:textId="77777777" w:rsidR="00CA7657" w:rsidRPr="00354332" w:rsidRDefault="00CA7657" w:rsidP="00230281">
            <w:pPr>
              <w:jc w:val="center"/>
              <w:rPr>
                <w:sz w:val="21"/>
              </w:rPr>
            </w:pPr>
          </w:p>
        </w:tc>
        <w:tc>
          <w:tcPr>
            <w:tcW w:w="0" w:type="auto"/>
            <w:vAlign w:val="center"/>
          </w:tcPr>
          <w:p w14:paraId="6755E9AA" w14:textId="114991D6" w:rsidR="00CA7657" w:rsidRPr="00354332" w:rsidRDefault="00E36696" w:rsidP="00230281">
            <w:pPr>
              <w:ind w:firstLineChars="200" w:firstLine="420"/>
              <w:jc w:val="center"/>
              <w:rPr>
                <w:sz w:val="21"/>
              </w:rPr>
            </w:pPr>
            <w:proofErr w:type="spellStart"/>
            <w:r w:rsidRPr="00E36696">
              <w:rPr>
                <w:sz w:val="21"/>
              </w:rPr>
              <w:t>ggtataatcacatagtactgttCAGTCAGCAACGCTTGGAGC</w:t>
            </w:r>
            <w:proofErr w:type="spellEnd"/>
          </w:p>
        </w:tc>
      </w:tr>
      <w:tr w:rsidR="00CA7657" w:rsidRPr="00354332" w14:paraId="5705E797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6CC215B8" w14:textId="788DC423" w:rsidR="00CA7657" w:rsidRPr="00354332" w:rsidRDefault="0078113F" w:rsidP="0078113F">
            <w:pPr>
              <w:jc w:val="center"/>
              <w:rPr>
                <w:sz w:val="21"/>
              </w:rPr>
            </w:pPr>
            <w:r>
              <w:rPr>
                <w:sz w:val="21"/>
              </w:rPr>
              <w:t>pds</w:t>
            </w:r>
            <w:r w:rsidRPr="0078113F">
              <w:rPr>
                <w:sz w:val="21"/>
              </w:rPr>
              <w:t>XM_038060271.1</w:t>
            </w:r>
            <w:r>
              <w:rPr>
                <w:sz w:val="21"/>
              </w:rPr>
              <w:t xml:space="preserve"> F/R</w:t>
            </w:r>
          </w:p>
        </w:tc>
        <w:tc>
          <w:tcPr>
            <w:tcW w:w="0" w:type="auto"/>
            <w:vAlign w:val="center"/>
          </w:tcPr>
          <w:p w14:paraId="6CC830D2" w14:textId="63646FF1" w:rsidR="00CA7657" w:rsidRPr="00354332" w:rsidRDefault="00E36696" w:rsidP="00230281">
            <w:pPr>
              <w:ind w:firstLineChars="200" w:firstLine="420"/>
              <w:jc w:val="center"/>
              <w:rPr>
                <w:sz w:val="21"/>
              </w:rPr>
            </w:pPr>
            <w:proofErr w:type="spellStart"/>
            <w:r w:rsidRPr="00E36696">
              <w:rPr>
                <w:sz w:val="21"/>
              </w:rPr>
              <w:t>tataatcacatagtactgttGGCCATCACTGCCGGTACCT</w:t>
            </w:r>
            <w:proofErr w:type="spellEnd"/>
          </w:p>
        </w:tc>
      </w:tr>
      <w:tr w:rsidR="00CA7657" w:rsidRPr="00354332" w14:paraId="7579DD84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18927D13" w14:textId="77777777" w:rsidR="00CA7657" w:rsidRPr="00354332" w:rsidRDefault="00CA7657" w:rsidP="00230281">
            <w:pPr>
              <w:jc w:val="center"/>
              <w:rPr>
                <w:sz w:val="21"/>
              </w:rPr>
            </w:pPr>
          </w:p>
        </w:tc>
        <w:tc>
          <w:tcPr>
            <w:tcW w:w="0" w:type="auto"/>
            <w:vAlign w:val="center"/>
          </w:tcPr>
          <w:p w14:paraId="46D506FC" w14:textId="0E7376B3" w:rsidR="00CA7657" w:rsidRPr="00354332" w:rsidRDefault="00E36696" w:rsidP="00230281">
            <w:pPr>
              <w:ind w:firstLineChars="200" w:firstLine="420"/>
              <w:jc w:val="center"/>
              <w:rPr>
                <w:sz w:val="21"/>
              </w:rPr>
            </w:pPr>
            <w:proofErr w:type="spellStart"/>
            <w:r w:rsidRPr="00E36696">
              <w:rPr>
                <w:sz w:val="21"/>
              </w:rPr>
              <w:t>ggtataatcacatagtactgttAGTCTCCTTGGCAAGCGTCC</w:t>
            </w:r>
            <w:proofErr w:type="spellEnd"/>
          </w:p>
        </w:tc>
      </w:tr>
      <w:tr w:rsidR="00CA7657" w:rsidRPr="00354332" w14:paraId="2D305D9B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5F340757" w14:textId="1E5DF666" w:rsidR="00CA7657" w:rsidRPr="00354332" w:rsidRDefault="0078113F" w:rsidP="00230281">
            <w:pPr>
              <w:jc w:val="center"/>
              <w:rPr>
                <w:sz w:val="21"/>
              </w:rPr>
            </w:pPr>
            <w:bookmarkStart w:id="4" w:name="_Hlk135659200"/>
            <w:r>
              <w:rPr>
                <w:sz w:val="21"/>
              </w:rPr>
              <w:t>pds</w:t>
            </w:r>
            <w:r w:rsidRPr="0078113F">
              <w:rPr>
                <w:sz w:val="21"/>
              </w:rPr>
              <w:t>XM_038063869.1</w:t>
            </w:r>
            <w:r>
              <w:rPr>
                <w:sz w:val="21"/>
              </w:rPr>
              <w:t xml:space="preserve"> F/R</w:t>
            </w:r>
            <w:bookmarkEnd w:id="4"/>
          </w:p>
        </w:tc>
        <w:tc>
          <w:tcPr>
            <w:tcW w:w="0" w:type="auto"/>
            <w:vAlign w:val="center"/>
          </w:tcPr>
          <w:p w14:paraId="6A0A6E24" w14:textId="6C0AD897" w:rsidR="00CA7657" w:rsidRPr="00354332" w:rsidRDefault="00E36696" w:rsidP="00230281">
            <w:pPr>
              <w:ind w:firstLineChars="200" w:firstLine="420"/>
              <w:jc w:val="center"/>
              <w:rPr>
                <w:sz w:val="21"/>
              </w:rPr>
            </w:pPr>
            <w:proofErr w:type="spellStart"/>
            <w:r w:rsidRPr="00E36696">
              <w:rPr>
                <w:sz w:val="21"/>
              </w:rPr>
              <w:t>tataatcacatagtactgttGGTGGCGGTGATGGTGGATT</w:t>
            </w:r>
            <w:proofErr w:type="spellEnd"/>
          </w:p>
        </w:tc>
      </w:tr>
      <w:tr w:rsidR="00CA7657" w:rsidRPr="00354332" w14:paraId="0204FA4C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3383C6D2" w14:textId="77777777" w:rsidR="00CA7657" w:rsidRPr="00354332" w:rsidRDefault="00CA7657" w:rsidP="00230281">
            <w:pPr>
              <w:jc w:val="center"/>
              <w:rPr>
                <w:sz w:val="21"/>
              </w:rPr>
            </w:pPr>
          </w:p>
        </w:tc>
        <w:tc>
          <w:tcPr>
            <w:tcW w:w="0" w:type="auto"/>
            <w:vAlign w:val="center"/>
          </w:tcPr>
          <w:p w14:paraId="616F3304" w14:textId="34775FD7" w:rsidR="00CA7657" w:rsidRPr="00354332" w:rsidRDefault="00E36696" w:rsidP="00230281">
            <w:pPr>
              <w:ind w:firstLineChars="200" w:firstLine="420"/>
              <w:jc w:val="center"/>
              <w:rPr>
                <w:sz w:val="21"/>
              </w:rPr>
            </w:pPr>
            <w:proofErr w:type="spellStart"/>
            <w:r w:rsidRPr="00E36696">
              <w:rPr>
                <w:sz w:val="21"/>
              </w:rPr>
              <w:t>ggtataatcacatagtactgttTCCGCCATATGATCCTCCAG</w:t>
            </w:r>
            <w:proofErr w:type="spellEnd"/>
          </w:p>
        </w:tc>
      </w:tr>
      <w:tr w:rsidR="00230281" w:rsidRPr="00354332" w14:paraId="1C06A304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74F76713" w14:textId="77777777" w:rsidR="00230281" w:rsidRPr="00354332" w:rsidRDefault="00230281" w:rsidP="00230281">
            <w:pPr>
              <w:jc w:val="center"/>
              <w:rPr>
                <w:sz w:val="21"/>
              </w:rPr>
            </w:pPr>
            <w:r w:rsidRPr="00354332">
              <w:rPr>
                <w:sz w:val="21"/>
              </w:rPr>
              <w:t>EGFP_cp25 F/R</w:t>
            </w:r>
          </w:p>
        </w:tc>
        <w:tc>
          <w:tcPr>
            <w:tcW w:w="0" w:type="auto"/>
            <w:vAlign w:val="center"/>
          </w:tcPr>
          <w:p w14:paraId="523A2768" w14:textId="77777777" w:rsidR="00230281" w:rsidRPr="00354332" w:rsidRDefault="00230281" w:rsidP="00230281">
            <w:pPr>
              <w:jc w:val="center"/>
              <w:rPr>
                <w:sz w:val="21"/>
              </w:rPr>
            </w:pPr>
            <w:proofErr w:type="spellStart"/>
            <w:r w:rsidRPr="00354332">
              <w:rPr>
                <w:sz w:val="21"/>
              </w:rPr>
              <w:t>ataatcacatagtactgttaattcattaaagaggagaaaggtaccatggtgagcaagggcgag</w:t>
            </w:r>
            <w:proofErr w:type="spellEnd"/>
          </w:p>
        </w:tc>
      </w:tr>
      <w:tr w:rsidR="00230281" w:rsidRPr="00354332" w14:paraId="618A8F6A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45A888F3" w14:textId="77777777" w:rsidR="00230281" w:rsidRPr="00354332" w:rsidRDefault="00230281" w:rsidP="00230281">
            <w:pPr>
              <w:jc w:val="center"/>
              <w:rPr>
                <w:sz w:val="21"/>
              </w:rPr>
            </w:pPr>
          </w:p>
        </w:tc>
        <w:tc>
          <w:tcPr>
            <w:tcW w:w="0" w:type="auto"/>
            <w:vAlign w:val="center"/>
          </w:tcPr>
          <w:p w14:paraId="6D9AAA77" w14:textId="0BD63938" w:rsidR="00230281" w:rsidRPr="00354332" w:rsidRDefault="006013A9" w:rsidP="00230281">
            <w:pPr>
              <w:jc w:val="center"/>
              <w:rPr>
                <w:sz w:val="21"/>
              </w:rPr>
            </w:pPr>
            <w:proofErr w:type="spellStart"/>
            <w:r w:rsidRPr="006013A9">
              <w:rPr>
                <w:sz w:val="21"/>
              </w:rPr>
              <w:t>tataatcacatagtactgttttacttgtacagctcgtcca</w:t>
            </w:r>
            <w:proofErr w:type="spellEnd"/>
          </w:p>
        </w:tc>
      </w:tr>
      <w:tr w:rsidR="00230281" w:rsidRPr="00354332" w14:paraId="27C86313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1BACBCD6" w14:textId="77777777" w:rsidR="00230281" w:rsidRPr="00354332" w:rsidRDefault="00230281" w:rsidP="00230281">
            <w:pPr>
              <w:jc w:val="center"/>
              <w:rPr>
                <w:sz w:val="21"/>
              </w:rPr>
            </w:pPr>
            <w:r w:rsidRPr="00354332">
              <w:rPr>
                <w:sz w:val="21"/>
              </w:rPr>
              <w:t>pBBR_cp25 F/R</w:t>
            </w:r>
          </w:p>
        </w:tc>
        <w:tc>
          <w:tcPr>
            <w:tcW w:w="0" w:type="auto"/>
            <w:vAlign w:val="center"/>
          </w:tcPr>
          <w:p w14:paraId="4CD523BA" w14:textId="77777777" w:rsidR="00230281" w:rsidRPr="00354332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proofErr w:type="spellStart"/>
            <w:r w:rsidRPr="00354332">
              <w:rPr>
                <w:sz w:val="21"/>
              </w:rPr>
              <w:t>tgcgcaactgttgggaagggctttggcagtttattcttga</w:t>
            </w:r>
            <w:proofErr w:type="spellEnd"/>
          </w:p>
        </w:tc>
      </w:tr>
      <w:tr w:rsidR="00230281" w:rsidRPr="00354332" w14:paraId="7C64B18E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4D8D94D6" w14:textId="77777777" w:rsidR="00230281" w:rsidRPr="00354332" w:rsidRDefault="00230281" w:rsidP="00230281">
            <w:pPr>
              <w:jc w:val="center"/>
              <w:rPr>
                <w:sz w:val="21"/>
              </w:rPr>
            </w:pPr>
          </w:p>
        </w:tc>
        <w:tc>
          <w:tcPr>
            <w:tcW w:w="0" w:type="auto"/>
            <w:vAlign w:val="center"/>
          </w:tcPr>
          <w:p w14:paraId="4B93B3C7" w14:textId="73D348CC" w:rsidR="00230281" w:rsidRPr="00354332" w:rsidRDefault="003F5ECE" w:rsidP="00230281">
            <w:pPr>
              <w:ind w:firstLineChars="200" w:firstLine="420"/>
              <w:jc w:val="center"/>
              <w:rPr>
                <w:sz w:val="21"/>
              </w:rPr>
            </w:pPr>
            <w:proofErr w:type="spellStart"/>
            <w:r w:rsidRPr="003F5ECE">
              <w:rPr>
                <w:sz w:val="21"/>
              </w:rPr>
              <w:t>tgtcggcagaatgcttaatgaattacaacagttttgacaaatgctctttccct</w:t>
            </w:r>
            <w:proofErr w:type="spellEnd"/>
          </w:p>
        </w:tc>
      </w:tr>
      <w:tr w:rsidR="00230281" w:rsidRPr="00354332" w14:paraId="67DD96E0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3DFC93BD" w14:textId="77777777" w:rsidR="00230281" w:rsidRPr="00354332" w:rsidRDefault="00230281" w:rsidP="00230281">
            <w:pPr>
              <w:jc w:val="center"/>
              <w:rPr>
                <w:sz w:val="21"/>
              </w:rPr>
            </w:pPr>
            <w:bookmarkStart w:id="5" w:name="_Hlk129188644"/>
            <w:proofErr w:type="spellStart"/>
            <w:r w:rsidRPr="00354332">
              <w:rPr>
                <w:sz w:val="21"/>
              </w:rPr>
              <w:t>Hi_actin</w:t>
            </w:r>
            <w:proofErr w:type="spellEnd"/>
            <w:r w:rsidRPr="00354332">
              <w:rPr>
                <w:sz w:val="21"/>
              </w:rPr>
              <w:t xml:space="preserve"> F/R</w:t>
            </w:r>
            <w:bookmarkEnd w:id="5"/>
          </w:p>
        </w:tc>
        <w:tc>
          <w:tcPr>
            <w:tcW w:w="0" w:type="auto"/>
            <w:vAlign w:val="center"/>
          </w:tcPr>
          <w:p w14:paraId="1DBC9CF1" w14:textId="77777777" w:rsidR="00230281" w:rsidRPr="00354332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r w:rsidRPr="00354332">
              <w:rPr>
                <w:sz w:val="21"/>
              </w:rPr>
              <w:t>CGTAGGAGACGAAGCACAAA</w:t>
            </w:r>
          </w:p>
        </w:tc>
      </w:tr>
      <w:tr w:rsidR="00230281" w:rsidRPr="00354332" w14:paraId="39CB3AB1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3AF1FA99" w14:textId="77777777" w:rsidR="00230281" w:rsidRPr="00354332" w:rsidRDefault="00230281" w:rsidP="00230281">
            <w:pPr>
              <w:jc w:val="center"/>
              <w:rPr>
                <w:sz w:val="21"/>
              </w:rPr>
            </w:pPr>
          </w:p>
        </w:tc>
        <w:tc>
          <w:tcPr>
            <w:tcW w:w="0" w:type="auto"/>
            <w:vAlign w:val="center"/>
          </w:tcPr>
          <w:p w14:paraId="702796A5" w14:textId="77777777" w:rsidR="00230281" w:rsidRPr="00354332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r w:rsidRPr="00354332">
              <w:rPr>
                <w:sz w:val="21"/>
              </w:rPr>
              <w:t>GGTGCCAGATCTTCTCCATATC</w:t>
            </w:r>
          </w:p>
        </w:tc>
      </w:tr>
      <w:tr w:rsidR="00230281" w14:paraId="1BEA4D1C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449770CB" w14:textId="77777777" w:rsidR="00230281" w:rsidRDefault="00230281" w:rsidP="00230281">
            <w:pPr>
              <w:jc w:val="center"/>
              <w:rPr>
                <w:sz w:val="21"/>
              </w:rPr>
            </w:pPr>
            <w:r>
              <w:rPr>
                <w:sz w:val="21"/>
              </w:rPr>
              <w:t xml:space="preserve">Hitryp1_qRT-PCR </w:t>
            </w:r>
            <w:r>
              <w:rPr>
                <w:rFonts w:hint="eastAsia"/>
                <w:sz w:val="21"/>
              </w:rPr>
              <w:t>F</w:t>
            </w:r>
            <w:r>
              <w:rPr>
                <w:sz w:val="21"/>
              </w:rPr>
              <w:t>/R</w:t>
            </w:r>
          </w:p>
        </w:tc>
        <w:tc>
          <w:tcPr>
            <w:tcW w:w="0" w:type="auto"/>
            <w:vAlign w:val="center"/>
          </w:tcPr>
          <w:p w14:paraId="00CEE315" w14:textId="77777777" w:rsidR="00230281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r>
              <w:rPr>
                <w:sz w:val="21"/>
              </w:rPr>
              <w:t>TCGCAAGTTCATTCACCTAC</w:t>
            </w:r>
          </w:p>
        </w:tc>
      </w:tr>
      <w:tr w:rsidR="00230281" w14:paraId="3863982B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069CF2A9" w14:textId="77777777" w:rsidR="00230281" w:rsidRDefault="00230281" w:rsidP="00230281">
            <w:pPr>
              <w:jc w:val="center"/>
              <w:rPr>
                <w:sz w:val="21"/>
              </w:rPr>
            </w:pPr>
          </w:p>
        </w:tc>
        <w:tc>
          <w:tcPr>
            <w:tcW w:w="0" w:type="auto"/>
            <w:vAlign w:val="center"/>
          </w:tcPr>
          <w:p w14:paraId="4E15E0F3" w14:textId="77777777" w:rsidR="00230281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r>
              <w:rPr>
                <w:sz w:val="21"/>
              </w:rPr>
              <w:t>ACTTCCGTATTTGGATGAAC</w:t>
            </w:r>
          </w:p>
        </w:tc>
      </w:tr>
      <w:tr w:rsidR="00230281" w14:paraId="6FE1B2E6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5FD16929" w14:textId="77777777" w:rsidR="00230281" w:rsidRDefault="00230281" w:rsidP="00230281">
            <w:pPr>
              <w:jc w:val="center"/>
              <w:rPr>
                <w:sz w:val="21"/>
              </w:rPr>
            </w:pPr>
            <w:r>
              <w:rPr>
                <w:sz w:val="21"/>
              </w:rPr>
              <w:t xml:space="preserve">Himtp1_qRT-PCR </w:t>
            </w:r>
            <w:r>
              <w:rPr>
                <w:rFonts w:hint="eastAsia"/>
                <w:sz w:val="21"/>
              </w:rPr>
              <w:t>F</w:t>
            </w:r>
            <w:r>
              <w:rPr>
                <w:sz w:val="21"/>
              </w:rPr>
              <w:t>/R</w:t>
            </w:r>
          </w:p>
        </w:tc>
        <w:tc>
          <w:tcPr>
            <w:tcW w:w="0" w:type="auto"/>
            <w:vAlign w:val="center"/>
          </w:tcPr>
          <w:p w14:paraId="7FBC24EE" w14:textId="77777777" w:rsidR="00230281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r>
              <w:rPr>
                <w:sz w:val="21"/>
              </w:rPr>
              <w:t>ACGTTGGACCTCCAAAACTG</w:t>
            </w:r>
          </w:p>
        </w:tc>
      </w:tr>
      <w:tr w:rsidR="00230281" w14:paraId="576B48BD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409905E2" w14:textId="77777777" w:rsidR="00230281" w:rsidRDefault="00230281" w:rsidP="00230281">
            <w:pPr>
              <w:jc w:val="center"/>
              <w:rPr>
                <w:sz w:val="21"/>
              </w:rPr>
            </w:pPr>
          </w:p>
        </w:tc>
        <w:tc>
          <w:tcPr>
            <w:tcW w:w="0" w:type="auto"/>
            <w:vAlign w:val="center"/>
          </w:tcPr>
          <w:p w14:paraId="49839155" w14:textId="77777777" w:rsidR="00230281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r>
              <w:rPr>
                <w:sz w:val="21"/>
              </w:rPr>
              <w:t>TGGACCTAGCAACGAATTTC</w:t>
            </w:r>
          </w:p>
        </w:tc>
      </w:tr>
      <w:tr w:rsidR="00230281" w14:paraId="25CE4BC8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49D252DA" w14:textId="77777777" w:rsidR="00230281" w:rsidRDefault="00230281" w:rsidP="00230281">
            <w:pPr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pUCKan</w:t>
            </w:r>
            <w:proofErr w:type="spellEnd"/>
            <w:r>
              <w:rPr>
                <w:sz w:val="21"/>
              </w:rPr>
              <w:t xml:space="preserve"> </w:t>
            </w:r>
            <w:r>
              <w:rPr>
                <w:rFonts w:hint="eastAsia"/>
                <w:sz w:val="21"/>
              </w:rPr>
              <w:t>F</w:t>
            </w:r>
            <w:r>
              <w:rPr>
                <w:sz w:val="21"/>
              </w:rPr>
              <w:t>/R</w:t>
            </w:r>
          </w:p>
        </w:tc>
        <w:tc>
          <w:tcPr>
            <w:tcW w:w="0" w:type="auto"/>
            <w:vAlign w:val="center"/>
          </w:tcPr>
          <w:p w14:paraId="24C14705" w14:textId="77777777" w:rsidR="00230281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tatccgcctccatccagtcttagactgggcggttttatgg</w:t>
            </w:r>
            <w:proofErr w:type="spellEnd"/>
          </w:p>
        </w:tc>
      </w:tr>
      <w:tr w:rsidR="00230281" w14:paraId="61586FA3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763DFDA3" w14:textId="77777777" w:rsidR="00230281" w:rsidRDefault="00230281" w:rsidP="00230281">
            <w:pPr>
              <w:jc w:val="center"/>
              <w:rPr>
                <w:sz w:val="21"/>
              </w:rPr>
            </w:pPr>
          </w:p>
        </w:tc>
        <w:tc>
          <w:tcPr>
            <w:tcW w:w="0" w:type="auto"/>
            <w:vAlign w:val="center"/>
          </w:tcPr>
          <w:p w14:paraId="43384914" w14:textId="77777777" w:rsidR="00230281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accctgataaatgcttcaataaatctcgtgatggcaggtt</w:t>
            </w:r>
            <w:proofErr w:type="spellEnd"/>
          </w:p>
        </w:tc>
      </w:tr>
      <w:tr w:rsidR="00230281" w14:paraId="1E6E7994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18BFA539" w14:textId="77777777" w:rsidR="00230281" w:rsidRDefault="00230281" w:rsidP="00230281">
            <w:pPr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pMThoksok</w:t>
            </w:r>
            <w:proofErr w:type="spellEnd"/>
            <w:r>
              <w:rPr>
                <w:sz w:val="21"/>
              </w:rPr>
              <w:t xml:space="preserve"> </w:t>
            </w:r>
            <w:r>
              <w:rPr>
                <w:rFonts w:hint="eastAsia"/>
                <w:sz w:val="21"/>
              </w:rPr>
              <w:t>F</w:t>
            </w:r>
            <w:r>
              <w:rPr>
                <w:sz w:val="21"/>
              </w:rPr>
              <w:t>/R</w:t>
            </w:r>
          </w:p>
        </w:tc>
        <w:tc>
          <w:tcPr>
            <w:tcW w:w="0" w:type="auto"/>
            <w:vAlign w:val="center"/>
          </w:tcPr>
          <w:p w14:paraId="0B32297E" w14:textId="77777777" w:rsidR="00230281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gcgtttcggtgatgacggtgactagtcttggactcctgtt</w:t>
            </w:r>
            <w:proofErr w:type="spellEnd"/>
          </w:p>
        </w:tc>
      </w:tr>
      <w:tr w:rsidR="00230281" w14:paraId="62E8CD06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0F3ADC17" w14:textId="77777777" w:rsidR="00230281" w:rsidRDefault="00230281" w:rsidP="00230281">
            <w:pPr>
              <w:jc w:val="center"/>
              <w:rPr>
                <w:sz w:val="21"/>
              </w:rPr>
            </w:pPr>
          </w:p>
        </w:tc>
        <w:tc>
          <w:tcPr>
            <w:tcW w:w="0" w:type="auto"/>
            <w:vAlign w:val="center"/>
          </w:tcPr>
          <w:p w14:paraId="601A101B" w14:textId="77777777" w:rsidR="00230281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ttaagccagccccgacacccatttaaatacaacatcagca</w:t>
            </w:r>
            <w:proofErr w:type="spellEnd"/>
          </w:p>
        </w:tc>
      </w:tr>
      <w:tr w:rsidR="00230281" w14:paraId="1776371C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180E4AA1" w14:textId="77777777" w:rsidR="00230281" w:rsidRDefault="00230281" w:rsidP="00230281">
            <w:pPr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pDSRKREV</w:t>
            </w:r>
            <w:proofErr w:type="spellEnd"/>
            <w:r>
              <w:rPr>
                <w:sz w:val="21"/>
              </w:rPr>
              <w:t xml:space="preserve"> </w:t>
            </w:r>
            <w:r>
              <w:rPr>
                <w:rFonts w:hint="eastAsia"/>
                <w:sz w:val="21"/>
              </w:rPr>
              <w:t>F</w:t>
            </w:r>
            <w:r>
              <w:rPr>
                <w:sz w:val="21"/>
              </w:rPr>
              <w:t>/R</w:t>
            </w:r>
          </w:p>
        </w:tc>
        <w:tc>
          <w:tcPr>
            <w:tcW w:w="0" w:type="auto"/>
            <w:vAlign w:val="center"/>
          </w:tcPr>
          <w:p w14:paraId="7751C818" w14:textId="77777777" w:rsidR="00230281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tgctgatgttgtatttaaatgggtgtcggggctggcttaa</w:t>
            </w:r>
            <w:proofErr w:type="spellEnd"/>
          </w:p>
        </w:tc>
      </w:tr>
      <w:tr w:rsidR="00230281" w14:paraId="10ABD5A6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2D2CE059" w14:textId="77777777" w:rsidR="00230281" w:rsidRDefault="00230281" w:rsidP="00230281">
            <w:pPr>
              <w:jc w:val="center"/>
              <w:rPr>
                <w:sz w:val="21"/>
              </w:rPr>
            </w:pPr>
          </w:p>
        </w:tc>
        <w:tc>
          <w:tcPr>
            <w:tcW w:w="0" w:type="auto"/>
            <w:vAlign w:val="center"/>
          </w:tcPr>
          <w:p w14:paraId="2DA7927F" w14:textId="77777777" w:rsidR="00230281" w:rsidRDefault="00230281" w:rsidP="00230281">
            <w:pPr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aacaggagtccaagactagtcaccgtcatcaccgaaacgc</w:t>
            </w:r>
            <w:proofErr w:type="spellEnd"/>
          </w:p>
        </w:tc>
      </w:tr>
      <w:tr w:rsidR="00230281" w14:paraId="5A1CCB0F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2B300E08" w14:textId="77777777" w:rsidR="00230281" w:rsidRDefault="00230281" w:rsidP="00230281">
            <w:pPr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pdsGFP</w:t>
            </w:r>
            <w:proofErr w:type="spellEnd"/>
            <w:r>
              <w:rPr>
                <w:sz w:val="21"/>
              </w:rPr>
              <w:t xml:space="preserve"> </w:t>
            </w:r>
            <w:r>
              <w:rPr>
                <w:rFonts w:hint="eastAsia"/>
                <w:sz w:val="21"/>
              </w:rPr>
              <w:t>F</w:t>
            </w:r>
            <w:r>
              <w:rPr>
                <w:sz w:val="21"/>
              </w:rPr>
              <w:t>/R</w:t>
            </w:r>
          </w:p>
        </w:tc>
        <w:tc>
          <w:tcPr>
            <w:tcW w:w="0" w:type="auto"/>
            <w:vAlign w:val="center"/>
          </w:tcPr>
          <w:p w14:paraId="6D9722BE" w14:textId="77777777" w:rsidR="00230281" w:rsidRDefault="00230281" w:rsidP="00230281">
            <w:pPr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tataatcacatagtactgttccacaagttcagcgtgtccg</w:t>
            </w:r>
            <w:proofErr w:type="spellEnd"/>
          </w:p>
        </w:tc>
      </w:tr>
      <w:tr w:rsidR="00230281" w14:paraId="639F5969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1DA6D7FE" w14:textId="77777777" w:rsidR="00230281" w:rsidRDefault="00230281" w:rsidP="00230281">
            <w:pPr>
              <w:jc w:val="center"/>
              <w:rPr>
                <w:sz w:val="21"/>
              </w:rPr>
            </w:pPr>
          </w:p>
        </w:tc>
        <w:tc>
          <w:tcPr>
            <w:tcW w:w="0" w:type="auto"/>
            <w:vAlign w:val="center"/>
          </w:tcPr>
          <w:p w14:paraId="24B8E113" w14:textId="77777777" w:rsidR="00230281" w:rsidRDefault="00230281" w:rsidP="00230281">
            <w:pPr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ggtataatcacatagtactgttggctgttgtagttgtactcc</w:t>
            </w:r>
            <w:proofErr w:type="spellEnd"/>
          </w:p>
        </w:tc>
      </w:tr>
      <w:tr w:rsidR="00230281" w14:paraId="025B7DF7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7336043B" w14:textId="77777777" w:rsidR="00230281" w:rsidRDefault="00230281" w:rsidP="00230281">
            <w:pPr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pdsInR</w:t>
            </w:r>
            <w:proofErr w:type="spellEnd"/>
            <w:r>
              <w:rPr>
                <w:sz w:val="21"/>
              </w:rPr>
              <w:t xml:space="preserve"> </w:t>
            </w:r>
            <w:r>
              <w:rPr>
                <w:rFonts w:hint="eastAsia"/>
                <w:sz w:val="21"/>
              </w:rPr>
              <w:t>F</w:t>
            </w:r>
            <w:r>
              <w:rPr>
                <w:sz w:val="21"/>
              </w:rPr>
              <w:t>/R</w:t>
            </w:r>
          </w:p>
        </w:tc>
        <w:tc>
          <w:tcPr>
            <w:tcW w:w="0" w:type="auto"/>
            <w:vAlign w:val="center"/>
          </w:tcPr>
          <w:p w14:paraId="7A4D4BA2" w14:textId="77777777" w:rsidR="00230281" w:rsidRDefault="00230281" w:rsidP="00230281">
            <w:pPr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gagctcTCATCGTGAATACTTAACAGCGATTCGAGGCAAC</w:t>
            </w:r>
            <w:proofErr w:type="spellEnd"/>
          </w:p>
        </w:tc>
      </w:tr>
      <w:tr w:rsidR="00230281" w14:paraId="125074DD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0AFC26CE" w14:textId="77777777" w:rsidR="00230281" w:rsidRDefault="00230281" w:rsidP="00230281">
            <w:pPr>
              <w:jc w:val="center"/>
              <w:rPr>
                <w:sz w:val="21"/>
              </w:rPr>
            </w:pPr>
          </w:p>
        </w:tc>
        <w:tc>
          <w:tcPr>
            <w:tcW w:w="0" w:type="auto"/>
            <w:vAlign w:val="center"/>
          </w:tcPr>
          <w:p w14:paraId="0669578D" w14:textId="77777777" w:rsidR="00230281" w:rsidRDefault="00230281" w:rsidP="00230281">
            <w:pPr>
              <w:jc w:val="center"/>
              <w:rPr>
                <w:sz w:val="21"/>
              </w:rPr>
            </w:pPr>
            <w:r>
              <w:rPr>
                <w:sz w:val="21"/>
              </w:rPr>
              <w:t>GATATCCGTGACTAGACTGTCTCATAATTACTCCGCAGTG</w:t>
            </w:r>
          </w:p>
        </w:tc>
      </w:tr>
      <w:tr w:rsidR="00230281" w14:paraId="10B4B20C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339FF2CB" w14:textId="77777777" w:rsidR="00230281" w:rsidRDefault="00230281" w:rsidP="00230281">
            <w:pPr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pKOVKan</w:t>
            </w:r>
            <w:proofErr w:type="spellEnd"/>
            <w:r>
              <w:rPr>
                <w:sz w:val="21"/>
              </w:rPr>
              <w:t xml:space="preserve"> </w:t>
            </w:r>
            <w:r>
              <w:rPr>
                <w:rFonts w:hint="eastAsia"/>
                <w:sz w:val="21"/>
              </w:rPr>
              <w:t>F</w:t>
            </w:r>
            <w:r>
              <w:rPr>
                <w:sz w:val="21"/>
              </w:rPr>
              <w:t>/R</w:t>
            </w:r>
          </w:p>
        </w:tc>
        <w:tc>
          <w:tcPr>
            <w:tcW w:w="0" w:type="auto"/>
            <w:vAlign w:val="center"/>
          </w:tcPr>
          <w:p w14:paraId="1A3224A6" w14:textId="77777777" w:rsidR="00230281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gccctgggccaacttttggctagactgggcggttttatggaca</w:t>
            </w:r>
            <w:proofErr w:type="spellEnd"/>
          </w:p>
        </w:tc>
      </w:tr>
      <w:tr w:rsidR="00230281" w14:paraId="3A77AE70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7F1F439B" w14:textId="77777777" w:rsidR="00230281" w:rsidRDefault="00230281" w:rsidP="00230281">
            <w:pPr>
              <w:jc w:val="center"/>
              <w:rPr>
                <w:sz w:val="21"/>
              </w:rPr>
            </w:pPr>
          </w:p>
        </w:tc>
        <w:tc>
          <w:tcPr>
            <w:tcW w:w="0" w:type="auto"/>
            <w:vAlign w:val="center"/>
          </w:tcPr>
          <w:p w14:paraId="6D719BEC" w14:textId="77777777" w:rsidR="00230281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tggtgaaactcacccagggaaaatctcgtgatggcaggtt</w:t>
            </w:r>
            <w:proofErr w:type="spellEnd"/>
          </w:p>
        </w:tc>
      </w:tr>
      <w:tr w:rsidR="00230281" w14:paraId="73ABCA3B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1C6BC25A" w14:textId="77777777" w:rsidR="00230281" w:rsidRDefault="00230281" w:rsidP="00230281">
            <w:pPr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pKOV_KO_rnc_up</w:t>
            </w:r>
            <w:proofErr w:type="spellEnd"/>
            <w:r>
              <w:rPr>
                <w:sz w:val="21"/>
              </w:rPr>
              <w:t xml:space="preserve"> </w:t>
            </w:r>
            <w:r>
              <w:rPr>
                <w:rFonts w:hint="eastAsia"/>
                <w:sz w:val="21"/>
              </w:rPr>
              <w:t>F</w:t>
            </w:r>
            <w:r>
              <w:rPr>
                <w:sz w:val="21"/>
              </w:rPr>
              <w:t>/R</w:t>
            </w:r>
          </w:p>
        </w:tc>
        <w:tc>
          <w:tcPr>
            <w:tcW w:w="0" w:type="auto"/>
            <w:vAlign w:val="center"/>
          </w:tcPr>
          <w:p w14:paraId="6D0BAAFE" w14:textId="77777777" w:rsidR="00230281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ttaatcggtacccggggatcAGCCGCTGGCGACCTGGATT</w:t>
            </w:r>
            <w:proofErr w:type="spellEnd"/>
          </w:p>
        </w:tc>
      </w:tr>
      <w:tr w:rsidR="00230281" w14:paraId="0B047B72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207A324C" w14:textId="77777777" w:rsidR="00230281" w:rsidRDefault="00230281" w:rsidP="00230281">
            <w:pPr>
              <w:jc w:val="center"/>
              <w:rPr>
                <w:sz w:val="21"/>
              </w:rPr>
            </w:pPr>
          </w:p>
        </w:tc>
        <w:tc>
          <w:tcPr>
            <w:tcW w:w="0" w:type="auto"/>
            <w:vAlign w:val="center"/>
          </w:tcPr>
          <w:p w14:paraId="0AE840A4" w14:textId="77777777" w:rsidR="00230281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r>
              <w:rPr>
                <w:sz w:val="21"/>
              </w:rPr>
              <w:t>GCTCATTCCAGCTCCAGTTTATTAATTACGATGGGGTTCA</w:t>
            </w:r>
          </w:p>
        </w:tc>
      </w:tr>
      <w:tr w:rsidR="00230281" w14:paraId="101C3F73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460069CE" w14:textId="77777777" w:rsidR="00230281" w:rsidRDefault="00230281" w:rsidP="00230281">
            <w:pPr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pKOV_KO_rnc_down</w:t>
            </w:r>
            <w:proofErr w:type="spellEnd"/>
            <w:r>
              <w:rPr>
                <w:sz w:val="21"/>
              </w:rPr>
              <w:t xml:space="preserve"> </w:t>
            </w:r>
            <w:r>
              <w:rPr>
                <w:rFonts w:hint="eastAsia"/>
                <w:sz w:val="21"/>
              </w:rPr>
              <w:t>F</w:t>
            </w:r>
            <w:r>
              <w:rPr>
                <w:sz w:val="21"/>
              </w:rPr>
              <w:t>/R</w:t>
            </w:r>
          </w:p>
        </w:tc>
        <w:tc>
          <w:tcPr>
            <w:tcW w:w="0" w:type="auto"/>
            <w:vAlign w:val="center"/>
          </w:tcPr>
          <w:p w14:paraId="18E7CFD1" w14:textId="77777777" w:rsidR="00230281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r>
              <w:rPr>
                <w:sz w:val="21"/>
              </w:rPr>
              <w:t>TGAACCCCATCGTAATTAATAAACTGGAGCTGGAATGAGC</w:t>
            </w:r>
          </w:p>
        </w:tc>
      </w:tr>
      <w:tr w:rsidR="00230281" w14:paraId="39B540AC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26BACCEF" w14:textId="77777777" w:rsidR="00230281" w:rsidRDefault="00230281" w:rsidP="00230281">
            <w:pPr>
              <w:jc w:val="center"/>
              <w:rPr>
                <w:sz w:val="21"/>
              </w:rPr>
            </w:pPr>
          </w:p>
        </w:tc>
        <w:tc>
          <w:tcPr>
            <w:tcW w:w="0" w:type="auto"/>
            <w:vAlign w:val="center"/>
          </w:tcPr>
          <w:p w14:paraId="6754C277" w14:textId="77777777" w:rsidR="00230281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attctccggtcgactctagaCGACGGTGTCGACATTCATC</w:t>
            </w:r>
            <w:proofErr w:type="spellEnd"/>
          </w:p>
        </w:tc>
      </w:tr>
      <w:tr w:rsidR="00230281" w14:paraId="3F89C8D3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797EE078" w14:textId="77777777" w:rsidR="00230281" w:rsidRDefault="00230281" w:rsidP="00230281">
            <w:pPr>
              <w:jc w:val="center"/>
              <w:rPr>
                <w:sz w:val="21"/>
              </w:rPr>
            </w:pPr>
            <w:proofErr w:type="spellStart"/>
            <w:r>
              <w:rPr>
                <w:sz w:val="21"/>
              </w:rPr>
              <w:t>pKOVKOrnc_confirm</w:t>
            </w:r>
            <w:proofErr w:type="spellEnd"/>
            <w:r>
              <w:rPr>
                <w:sz w:val="21"/>
              </w:rPr>
              <w:t xml:space="preserve"> </w:t>
            </w:r>
            <w:r>
              <w:rPr>
                <w:rFonts w:hint="eastAsia"/>
                <w:sz w:val="21"/>
              </w:rPr>
              <w:t>F</w:t>
            </w:r>
            <w:r>
              <w:rPr>
                <w:sz w:val="21"/>
              </w:rPr>
              <w:t>/R</w:t>
            </w:r>
          </w:p>
        </w:tc>
        <w:tc>
          <w:tcPr>
            <w:tcW w:w="0" w:type="auto"/>
            <w:vAlign w:val="center"/>
          </w:tcPr>
          <w:p w14:paraId="13766192" w14:textId="77777777" w:rsidR="00230281" w:rsidRDefault="00230281" w:rsidP="00230281">
            <w:pPr>
              <w:jc w:val="center"/>
              <w:rPr>
                <w:sz w:val="21"/>
              </w:rPr>
            </w:pPr>
            <w:r>
              <w:rPr>
                <w:sz w:val="21"/>
              </w:rPr>
              <w:t>TTACGCGCTTCAATACCGAT</w:t>
            </w:r>
          </w:p>
        </w:tc>
      </w:tr>
      <w:tr w:rsidR="00230281" w14:paraId="20C51BA9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23EA15A1" w14:textId="77777777" w:rsidR="00230281" w:rsidRDefault="00230281" w:rsidP="00230281">
            <w:pPr>
              <w:jc w:val="center"/>
              <w:rPr>
                <w:sz w:val="21"/>
              </w:rPr>
            </w:pPr>
          </w:p>
        </w:tc>
        <w:tc>
          <w:tcPr>
            <w:tcW w:w="0" w:type="auto"/>
            <w:vAlign w:val="center"/>
          </w:tcPr>
          <w:p w14:paraId="664C8632" w14:textId="77777777" w:rsidR="00230281" w:rsidRDefault="00230281" w:rsidP="00230281">
            <w:pPr>
              <w:jc w:val="center"/>
              <w:rPr>
                <w:sz w:val="21"/>
              </w:rPr>
            </w:pPr>
            <w:r>
              <w:rPr>
                <w:sz w:val="21"/>
              </w:rPr>
              <w:t>TCCCGCTGAGTGAAACGAAA</w:t>
            </w:r>
          </w:p>
        </w:tc>
      </w:tr>
      <w:tr w:rsidR="00230281" w14:paraId="1EB0AC39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44C2E0A9" w14:textId="77777777" w:rsidR="00230281" w:rsidRDefault="00230281" w:rsidP="00230281">
            <w:pPr>
              <w:jc w:val="center"/>
              <w:rPr>
                <w:sz w:val="21"/>
              </w:rPr>
            </w:pPr>
            <w:bookmarkStart w:id="6" w:name="_Hlk129188554"/>
            <w:proofErr w:type="spellStart"/>
            <w:r>
              <w:rPr>
                <w:sz w:val="21"/>
              </w:rPr>
              <w:t>HiInR_qRT</w:t>
            </w:r>
            <w:proofErr w:type="spellEnd"/>
            <w:r>
              <w:rPr>
                <w:sz w:val="21"/>
              </w:rPr>
              <w:t xml:space="preserve">-PCR </w:t>
            </w:r>
            <w:r>
              <w:rPr>
                <w:rFonts w:hint="eastAsia"/>
                <w:sz w:val="21"/>
              </w:rPr>
              <w:t>F</w:t>
            </w:r>
            <w:r>
              <w:rPr>
                <w:sz w:val="21"/>
              </w:rPr>
              <w:t>/R</w:t>
            </w:r>
            <w:bookmarkEnd w:id="6"/>
          </w:p>
        </w:tc>
        <w:tc>
          <w:tcPr>
            <w:tcW w:w="0" w:type="auto"/>
            <w:vAlign w:val="center"/>
          </w:tcPr>
          <w:p w14:paraId="03318B11" w14:textId="77777777" w:rsidR="00230281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r>
              <w:rPr>
                <w:sz w:val="21"/>
              </w:rPr>
              <w:t>AAGCTCCTTTCCAGAACGTG</w:t>
            </w:r>
          </w:p>
        </w:tc>
      </w:tr>
      <w:tr w:rsidR="00230281" w14:paraId="5455D36D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7ACBBE27" w14:textId="77777777" w:rsidR="00230281" w:rsidRDefault="00230281" w:rsidP="00230281">
            <w:pPr>
              <w:jc w:val="center"/>
              <w:rPr>
                <w:sz w:val="21"/>
              </w:rPr>
            </w:pPr>
          </w:p>
        </w:tc>
        <w:tc>
          <w:tcPr>
            <w:tcW w:w="0" w:type="auto"/>
            <w:vAlign w:val="center"/>
          </w:tcPr>
          <w:p w14:paraId="754ADEE4" w14:textId="77777777" w:rsidR="00230281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r>
              <w:rPr>
                <w:sz w:val="21"/>
              </w:rPr>
              <w:t>TACTGGGTATATGGTTTCAG</w:t>
            </w:r>
          </w:p>
        </w:tc>
      </w:tr>
      <w:tr w:rsidR="00230281" w14:paraId="0891014A" w14:textId="77777777" w:rsidTr="00230281">
        <w:trPr>
          <w:cantSplit/>
        </w:trPr>
        <w:tc>
          <w:tcPr>
            <w:tcW w:w="0" w:type="auto"/>
            <w:vMerge w:val="restart"/>
            <w:vAlign w:val="center"/>
          </w:tcPr>
          <w:p w14:paraId="7B9CED83" w14:textId="77777777" w:rsidR="00230281" w:rsidRDefault="00230281" w:rsidP="00230281">
            <w:pPr>
              <w:jc w:val="center"/>
              <w:rPr>
                <w:sz w:val="21"/>
              </w:rPr>
            </w:pPr>
            <w:bookmarkStart w:id="7" w:name="_Hlk129188609"/>
            <w:proofErr w:type="spellStart"/>
            <w:r>
              <w:rPr>
                <w:sz w:val="21"/>
              </w:rPr>
              <w:t>rnc_qRT</w:t>
            </w:r>
            <w:proofErr w:type="spellEnd"/>
            <w:r>
              <w:rPr>
                <w:sz w:val="21"/>
              </w:rPr>
              <w:t xml:space="preserve">-PCR </w:t>
            </w:r>
            <w:r>
              <w:rPr>
                <w:rFonts w:hint="eastAsia"/>
                <w:sz w:val="21"/>
              </w:rPr>
              <w:t>F</w:t>
            </w:r>
            <w:r>
              <w:rPr>
                <w:sz w:val="21"/>
              </w:rPr>
              <w:t>/R</w:t>
            </w:r>
            <w:bookmarkEnd w:id="7"/>
          </w:p>
        </w:tc>
        <w:tc>
          <w:tcPr>
            <w:tcW w:w="0" w:type="auto"/>
          </w:tcPr>
          <w:p w14:paraId="4E50B087" w14:textId="77777777" w:rsidR="00230281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r>
              <w:rPr>
                <w:sz w:val="21"/>
              </w:rPr>
              <w:t>TAATCGGCTTCAACGGAAGC</w:t>
            </w:r>
          </w:p>
        </w:tc>
      </w:tr>
      <w:tr w:rsidR="00230281" w14:paraId="4CC9DA48" w14:textId="77777777" w:rsidTr="00230281">
        <w:trPr>
          <w:cantSplit/>
        </w:trPr>
        <w:tc>
          <w:tcPr>
            <w:tcW w:w="0" w:type="auto"/>
            <w:vMerge/>
            <w:vAlign w:val="center"/>
          </w:tcPr>
          <w:p w14:paraId="3DEB29FB" w14:textId="77777777" w:rsidR="00230281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</w:p>
        </w:tc>
        <w:tc>
          <w:tcPr>
            <w:tcW w:w="0" w:type="auto"/>
          </w:tcPr>
          <w:p w14:paraId="01B66192" w14:textId="77777777" w:rsidR="00230281" w:rsidRDefault="00230281" w:rsidP="00230281">
            <w:pPr>
              <w:ind w:firstLineChars="200" w:firstLine="420"/>
              <w:jc w:val="center"/>
              <w:rPr>
                <w:sz w:val="21"/>
              </w:rPr>
            </w:pPr>
            <w:r>
              <w:rPr>
                <w:sz w:val="21"/>
              </w:rPr>
              <w:t>ATACGGCTCATATCACCCTC</w:t>
            </w:r>
          </w:p>
        </w:tc>
      </w:tr>
      <w:bookmarkEnd w:id="0"/>
    </w:tbl>
    <w:p w14:paraId="207BB6D0" w14:textId="1D4869DF" w:rsidR="007E0F25" w:rsidRPr="00A53171" w:rsidRDefault="007E0F25" w:rsidP="001701C2">
      <w:pPr>
        <w:rPr>
          <w:noProof/>
        </w:rPr>
      </w:pPr>
    </w:p>
    <w:sectPr w:rsidR="007E0F25" w:rsidRPr="00A53171" w:rsidSect="00274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E28BF9" w14:textId="77777777" w:rsidR="008F45DF" w:rsidRDefault="008F45DF" w:rsidP="001B7329">
      <w:r>
        <w:separator/>
      </w:r>
    </w:p>
  </w:endnote>
  <w:endnote w:type="continuationSeparator" w:id="0">
    <w:p w14:paraId="32ADEF1F" w14:textId="77777777" w:rsidR="008F45DF" w:rsidRDefault="008F45DF" w:rsidP="001B73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F4FE4" w14:textId="77777777" w:rsidR="008F45DF" w:rsidRDefault="008F45DF" w:rsidP="001B7329">
      <w:r>
        <w:separator/>
      </w:r>
    </w:p>
  </w:footnote>
  <w:footnote w:type="continuationSeparator" w:id="0">
    <w:p w14:paraId="10B7AB81" w14:textId="77777777" w:rsidR="008F45DF" w:rsidRDefault="008F45DF" w:rsidP="001B73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777B1D"/>
    <w:multiLevelType w:val="hybridMultilevel"/>
    <w:tmpl w:val="C43013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C37B96"/>
    <w:multiLevelType w:val="hybridMultilevel"/>
    <w:tmpl w:val="08CCCD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4528858">
    <w:abstractNumId w:val="0"/>
  </w:num>
  <w:num w:numId="2" w16cid:durableId="51376223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ds522wvepw53ew9sdp02etef902pdf0wa0&quot;&gt;Citro_EndNote Library&lt;record-ids&gt;&lt;item&gt;26&lt;/item&gt;&lt;item&gt;28&lt;/item&gt;&lt;item&gt;29&lt;/item&gt;&lt;item&gt;30&lt;/item&gt;&lt;item&gt;31&lt;/item&gt;&lt;item&gt;60&lt;/item&gt;&lt;item&gt;61&lt;/item&gt;&lt;item&gt;62&lt;/item&gt;&lt;item&gt;69&lt;/item&gt;&lt;/record-ids&gt;&lt;/item&gt;&lt;/Libraries&gt;"/>
  </w:docVars>
  <w:rsids>
    <w:rsidRoot w:val="00BD2E99"/>
    <w:rsid w:val="000048C9"/>
    <w:rsid w:val="00020E8E"/>
    <w:rsid w:val="00024176"/>
    <w:rsid w:val="000241D9"/>
    <w:rsid w:val="00031DD3"/>
    <w:rsid w:val="0004682B"/>
    <w:rsid w:val="00053707"/>
    <w:rsid w:val="000551EF"/>
    <w:rsid w:val="000830AE"/>
    <w:rsid w:val="000A4E6C"/>
    <w:rsid w:val="000B0BF9"/>
    <w:rsid w:val="000C0B4D"/>
    <w:rsid w:val="000C18EF"/>
    <w:rsid w:val="000D14A8"/>
    <w:rsid w:val="000E664D"/>
    <w:rsid w:val="000F6370"/>
    <w:rsid w:val="000F7789"/>
    <w:rsid w:val="00110680"/>
    <w:rsid w:val="001420D0"/>
    <w:rsid w:val="00166449"/>
    <w:rsid w:val="001701C2"/>
    <w:rsid w:val="00174C14"/>
    <w:rsid w:val="00192A07"/>
    <w:rsid w:val="0019683B"/>
    <w:rsid w:val="001A47CE"/>
    <w:rsid w:val="001B4812"/>
    <w:rsid w:val="001B7329"/>
    <w:rsid w:val="001C12CD"/>
    <w:rsid w:val="001D181E"/>
    <w:rsid w:val="001D7A6B"/>
    <w:rsid w:val="001F1E14"/>
    <w:rsid w:val="001F2845"/>
    <w:rsid w:val="001F588C"/>
    <w:rsid w:val="00200020"/>
    <w:rsid w:val="002004F6"/>
    <w:rsid w:val="00203D86"/>
    <w:rsid w:val="00222F7E"/>
    <w:rsid w:val="00230281"/>
    <w:rsid w:val="00237F9F"/>
    <w:rsid w:val="0024629E"/>
    <w:rsid w:val="00247239"/>
    <w:rsid w:val="002728B7"/>
    <w:rsid w:val="00274259"/>
    <w:rsid w:val="002811D7"/>
    <w:rsid w:val="00290C41"/>
    <w:rsid w:val="00296265"/>
    <w:rsid w:val="002A05F2"/>
    <w:rsid w:val="002B09FF"/>
    <w:rsid w:val="002C0064"/>
    <w:rsid w:val="002C026F"/>
    <w:rsid w:val="002C4C59"/>
    <w:rsid w:val="002C68E1"/>
    <w:rsid w:val="002D4EB8"/>
    <w:rsid w:val="002E3733"/>
    <w:rsid w:val="00311612"/>
    <w:rsid w:val="00315558"/>
    <w:rsid w:val="00330B1B"/>
    <w:rsid w:val="00334D57"/>
    <w:rsid w:val="00341D41"/>
    <w:rsid w:val="00354332"/>
    <w:rsid w:val="00366FCE"/>
    <w:rsid w:val="00367F71"/>
    <w:rsid w:val="00381CC4"/>
    <w:rsid w:val="00396DCA"/>
    <w:rsid w:val="003A326D"/>
    <w:rsid w:val="003A72F5"/>
    <w:rsid w:val="003B077D"/>
    <w:rsid w:val="003C7B69"/>
    <w:rsid w:val="003E34AF"/>
    <w:rsid w:val="003F5ECE"/>
    <w:rsid w:val="00404DE4"/>
    <w:rsid w:val="00413030"/>
    <w:rsid w:val="00420207"/>
    <w:rsid w:val="00423EF0"/>
    <w:rsid w:val="0045035C"/>
    <w:rsid w:val="00450B48"/>
    <w:rsid w:val="0045136D"/>
    <w:rsid w:val="004532E6"/>
    <w:rsid w:val="00455EC4"/>
    <w:rsid w:val="00455F04"/>
    <w:rsid w:val="004640A8"/>
    <w:rsid w:val="00464EE7"/>
    <w:rsid w:val="00482E81"/>
    <w:rsid w:val="004957E9"/>
    <w:rsid w:val="004A446B"/>
    <w:rsid w:val="004A7A01"/>
    <w:rsid w:val="004B31A2"/>
    <w:rsid w:val="004C26D3"/>
    <w:rsid w:val="004C6586"/>
    <w:rsid w:val="004F425A"/>
    <w:rsid w:val="004F5426"/>
    <w:rsid w:val="004F74DE"/>
    <w:rsid w:val="0050046A"/>
    <w:rsid w:val="0050168E"/>
    <w:rsid w:val="00507573"/>
    <w:rsid w:val="00510EFD"/>
    <w:rsid w:val="00521A9D"/>
    <w:rsid w:val="00521B23"/>
    <w:rsid w:val="00546560"/>
    <w:rsid w:val="00554E64"/>
    <w:rsid w:val="0055544E"/>
    <w:rsid w:val="00561BFC"/>
    <w:rsid w:val="00583533"/>
    <w:rsid w:val="005861D3"/>
    <w:rsid w:val="0059316E"/>
    <w:rsid w:val="00597E76"/>
    <w:rsid w:val="005B209F"/>
    <w:rsid w:val="005B652C"/>
    <w:rsid w:val="005C7186"/>
    <w:rsid w:val="005D05ED"/>
    <w:rsid w:val="005D6E60"/>
    <w:rsid w:val="005F113C"/>
    <w:rsid w:val="005F4760"/>
    <w:rsid w:val="006013A9"/>
    <w:rsid w:val="0060608D"/>
    <w:rsid w:val="00645EDD"/>
    <w:rsid w:val="00665D0A"/>
    <w:rsid w:val="006660AF"/>
    <w:rsid w:val="006713F7"/>
    <w:rsid w:val="00685400"/>
    <w:rsid w:val="006B7DBF"/>
    <w:rsid w:val="006E0157"/>
    <w:rsid w:val="006E7DA7"/>
    <w:rsid w:val="0070689C"/>
    <w:rsid w:val="00713925"/>
    <w:rsid w:val="0073092D"/>
    <w:rsid w:val="0073640A"/>
    <w:rsid w:val="00744CD0"/>
    <w:rsid w:val="007471A6"/>
    <w:rsid w:val="00751349"/>
    <w:rsid w:val="0075390D"/>
    <w:rsid w:val="007559E4"/>
    <w:rsid w:val="00763F1E"/>
    <w:rsid w:val="00767EDF"/>
    <w:rsid w:val="0078113F"/>
    <w:rsid w:val="00784D05"/>
    <w:rsid w:val="007944D8"/>
    <w:rsid w:val="007978AB"/>
    <w:rsid w:val="007A28A9"/>
    <w:rsid w:val="007A607B"/>
    <w:rsid w:val="007B61CE"/>
    <w:rsid w:val="007E0F25"/>
    <w:rsid w:val="008059D8"/>
    <w:rsid w:val="008069ED"/>
    <w:rsid w:val="0081532F"/>
    <w:rsid w:val="00820DB6"/>
    <w:rsid w:val="00853D16"/>
    <w:rsid w:val="008B3D60"/>
    <w:rsid w:val="008B4E7F"/>
    <w:rsid w:val="008C0679"/>
    <w:rsid w:val="008F13A3"/>
    <w:rsid w:val="008F45DF"/>
    <w:rsid w:val="00904DF0"/>
    <w:rsid w:val="00913418"/>
    <w:rsid w:val="0093135C"/>
    <w:rsid w:val="00934691"/>
    <w:rsid w:val="00952748"/>
    <w:rsid w:val="0097358B"/>
    <w:rsid w:val="009820C3"/>
    <w:rsid w:val="009927FC"/>
    <w:rsid w:val="00997993"/>
    <w:rsid w:val="009B22DD"/>
    <w:rsid w:val="009B4638"/>
    <w:rsid w:val="009B74A9"/>
    <w:rsid w:val="00A00078"/>
    <w:rsid w:val="00A0315A"/>
    <w:rsid w:val="00A044F6"/>
    <w:rsid w:val="00A046EF"/>
    <w:rsid w:val="00A20843"/>
    <w:rsid w:val="00A217D0"/>
    <w:rsid w:val="00A2701A"/>
    <w:rsid w:val="00A320BF"/>
    <w:rsid w:val="00A321BE"/>
    <w:rsid w:val="00A366C6"/>
    <w:rsid w:val="00A53171"/>
    <w:rsid w:val="00A64042"/>
    <w:rsid w:val="00A66E2A"/>
    <w:rsid w:val="00A955A3"/>
    <w:rsid w:val="00AA6D45"/>
    <w:rsid w:val="00AB61FA"/>
    <w:rsid w:val="00AD5BC9"/>
    <w:rsid w:val="00AF3477"/>
    <w:rsid w:val="00B1069C"/>
    <w:rsid w:val="00B24794"/>
    <w:rsid w:val="00B34CFA"/>
    <w:rsid w:val="00B643C5"/>
    <w:rsid w:val="00B927B3"/>
    <w:rsid w:val="00B92DC4"/>
    <w:rsid w:val="00B95F8C"/>
    <w:rsid w:val="00BA47F3"/>
    <w:rsid w:val="00BA5685"/>
    <w:rsid w:val="00BB3670"/>
    <w:rsid w:val="00BC0AA8"/>
    <w:rsid w:val="00BC33DE"/>
    <w:rsid w:val="00BD2E99"/>
    <w:rsid w:val="00C00B5F"/>
    <w:rsid w:val="00C4438D"/>
    <w:rsid w:val="00C52734"/>
    <w:rsid w:val="00C60019"/>
    <w:rsid w:val="00C6308C"/>
    <w:rsid w:val="00C73C46"/>
    <w:rsid w:val="00C743F7"/>
    <w:rsid w:val="00C857C7"/>
    <w:rsid w:val="00C970E8"/>
    <w:rsid w:val="00C97D51"/>
    <w:rsid w:val="00CA101E"/>
    <w:rsid w:val="00CA7657"/>
    <w:rsid w:val="00CB586A"/>
    <w:rsid w:val="00CE0438"/>
    <w:rsid w:val="00CE0FAA"/>
    <w:rsid w:val="00CE24D1"/>
    <w:rsid w:val="00CE6226"/>
    <w:rsid w:val="00CF20A3"/>
    <w:rsid w:val="00CF3DBE"/>
    <w:rsid w:val="00D0672C"/>
    <w:rsid w:val="00D1018B"/>
    <w:rsid w:val="00D1278C"/>
    <w:rsid w:val="00D13076"/>
    <w:rsid w:val="00D2087F"/>
    <w:rsid w:val="00D222E3"/>
    <w:rsid w:val="00D35C44"/>
    <w:rsid w:val="00D54612"/>
    <w:rsid w:val="00D62D50"/>
    <w:rsid w:val="00D73C21"/>
    <w:rsid w:val="00D84F81"/>
    <w:rsid w:val="00D96969"/>
    <w:rsid w:val="00DB578B"/>
    <w:rsid w:val="00DD0157"/>
    <w:rsid w:val="00DD5723"/>
    <w:rsid w:val="00DE0CCD"/>
    <w:rsid w:val="00DE5E27"/>
    <w:rsid w:val="00DE7694"/>
    <w:rsid w:val="00DF0F8E"/>
    <w:rsid w:val="00DF1696"/>
    <w:rsid w:val="00DF18F4"/>
    <w:rsid w:val="00DF5F87"/>
    <w:rsid w:val="00E00117"/>
    <w:rsid w:val="00E245D7"/>
    <w:rsid w:val="00E36696"/>
    <w:rsid w:val="00E4131C"/>
    <w:rsid w:val="00E4138D"/>
    <w:rsid w:val="00E565B9"/>
    <w:rsid w:val="00E56699"/>
    <w:rsid w:val="00E57082"/>
    <w:rsid w:val="00E60023"/>
    <w:rsid w:val="00E601FF"/>
    <w:rsid w:val="00E604F1"/>
    <w:rsid w:val="00E63A40"/>
    <w:rsid w:val="00E64F6D"/>
    <w:rsid w:val="00E806F1"/>
    <w:rsid w:val="00E90CD9"/>
    <w:rsid w:val="00E93F54"/>
    <w:rsid w:val="00EA10DB"/>
    <w:rsid w:val="00EA4CAD"/>
    <w:rsid w:val="00EA6135"/>
    <w:rsid w:val="00EC0A13"/>
    <w:rsid w:val="00EE5D6E"/>
    <w:rsid w:val="00EF0147"/>
    <w:rsid w:val="00EF569E"/>
    <w:rsid w:val="00EF69CD"/>
    <w:rsid w:val="00F21BA8"/>
    <w:rsid w:val="00F37933"/>
    <w:rsid w:val="00F44AE1"/>
    <w:rsid w:val="00F518B6"/>
    <w:rsid w:val="00F565CE"/>
    <w:rsid w:val="00F629E1"/>
    <w:rsid w:val="00F72990"/>
    <w:rsid w:val="00F72E89"/>
    <w:rsid w:val="00F91B57"/>
    <w:rsid w:val="00F923F5"/>
    <w:rsid w:val="00F92534"/>
    <w:rsid w:val="00F97550"/>
    <w:rsid w:val="00FB341A"/>
    <w:rsid w:val="00FB3441"/>
    <w:rsid w:val="00FE67E8"/>
    <w:rsid w:val="00FF0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E5852A"/>
  <w15:chartTrackingRefBased/>
  <w15:docId w15:val="{84724504-980E-6647-AC7F-50A22BEDB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0023"/>
    <w:rPr>
      <w:rFonts w:ascii="Times New Roman" w:hAnsi="Times New Roman" w:cs="Times New Roman"/>
      <w:snapToGrid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7E0F25"/>
  </w:style>
  <w:style w:type="character" w:styleId="a3">
    <w:name w:val="Hyperlink"/>
    <w:basedOn w:val="a0"/>
    <w:uiPriority w:val="99"/>
    <w:unhideWhenUsed/>
    <w:rsid w:val="00D73C21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D73C21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D73C21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C73C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73C46"/>
    <w:rPr>
      <w:sz w:val="18"/>
      <w:szCs w:val="18"/>
      <w:lang w:eastAsia="en-US"/>
    </w:rPr>
  </w:style>
  <w:style w:type="paragraph" w:styleId="a8">
    <w:name w:val="footer"/>
    <w:basedOn w:val="a"/>
    <w:link w:val="a9"/>
    <w:uiPriority w:val="99"/>
    <w:unhideWhenUsed/>
    <w:rsid w:val="00C73C4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73C46"/>
    <w:rPr>
      <w:sz w:val="18"/>
      <w:szCs w:val="18"/>
      <w:lang w:eastAsia="en-US"/>
    </w:rPr>
  </w:style>
  <w:style w:type="paragraph" w:customStyle="1" w:styleId="aa">
    <w:name w:val="英文表头"/>
    <w:basedOn w:val="a"/>
    <w:link w:val="ab"/>
    <w:qFormat/>
    <w:rsid w:val="001C12CD"/>
    <w:pPr>
      <w:widowControl w:val="0"/>
      <w:kinsoku w:val="0"/>
      <w:autoSpaceDE w:val="0"/>
      <w:autoSpaceDN w:val="0"/>
      <w:adjustRightInd w:val="0"/>
      <w:snapToGrid w:val="0"/>
      <w:spacing w:after="240" w:line="300" w:lineRule="auto"/>
      <w:jc w:val="center"/>
      <w:textAlignment w:val="baseline"/>
    </w:pPr>
    <w:rPr>
      <w:rFonts w:eastAsia="Times New Roman"/>
      <w:b/>
      <w:color w:val="000000"/>
      <w:sz w:val="21"/>
      <w:szCs w:val="21"/>
      <w:lang w:eastAsia="zh-CN"/>
    </w:rPr>
  </w:style>
  <w:style w:type="character" w:customStyle="1" w:styleId="ab">
    <w:name w:val="英文表头 字符"/>
    <w:basedOn w:val="a0"/>
    <w:link w:val="aa"/>
    <w:qFormat/>
    <w:rsid w:val="001C12CD"/>
    <w:rPr>
      <w:rFonts w:ascii="Times New Roman" w:eastAsia="Times New Roman" w:hAnsi="Times New Roman" w:cs="Times New Roman"/>
      <w:b/>
      <w:snapToGrid w:val="0"/>
      <w:color w:val="000000"/>
      <w:sz w:val="21"/>
      <w:szCs w:val="21"/>
    </w:rPr>
  </w:style>
  <w:style w:type="paragraph" w:customStyle="1" w:styleId="ac">
    <w:name w:val="图注"/>
    <w:basedOn w:val="a"/>
    <w:link w:val="ad"/>
    <w:qFormat/>
    <w:rsid w:val="00C743F7"/>
    <w:pPr>
      <w:widowControl w:val="0"/>
      <w:kinsoku w:val="0"/>
      <w:autoSpaceDE w:val="0"/>
      <w:autoSpaceDN w:val="0"/>
      <w:adjustRightInd w:val="0"/>
      <w:snapToGrid w:val="0"/>
      <w:spacing w:after="240" w:line="300" w:lineRule="auto"/>
      <w:ind w:leftChars="200" w:left="900" w:hangingChars="200" w:hanging="420"/>
      <w:jc w:val="both"/>
      <w:textAlignment w:val="baseline"/>
    </w:pPr>
    <w:rPr>
      <w:rFonts w:eastAsia="宋体"/>
      <w:color w:val="000000"/>
      <w:sz w:val="21"/>
      <w:szCs w:val="21"/>
      <w:lang w:eastAsia="zh-CN"/>
    </w:rPr>
  </w:style>
  <w:style w:type="character" w:customStyle="1" w:styleId="ad">
    <w:name w:val="图注 字符"/>
    <w:basedOn w:val="a0"/>
    <w:link w:val="ac"/>
    <w:qFormat/>
    <w:rsid w:val="00C743F7"/>
    <w:rPr>
      <w:rFonts w:ascii="Times New Roman" w:eastAsia="宋体" w:hAnsi="Times New Roman" w:cs="Times New Roman"/>
      <w:snapToGrid w:val="0"/>
      <w:color w:val="000000"/>
      <w:sz w:val="21"/>
      <w:szCs w:val="21"/>
    </w:rPr>
  </w:style>
  <w:style w:type="paragraph" w:customStyle="1" w:styleId="ae">
    <w:name w:val="中文表头"/>
    <w:basedOn w:val="a"/>
    <w:link w:val="af"/>
    <w:qFormat/>
    <w:rsid w:val="00EF569E"/>
    <w:pPr>
      <w:widowControl w:val="0"/>
      <w:kinsoku w:val="0"/>
      <w:autoSpaceDE w:val="0"/>
      <w:autoSpaceDN w:val="0"/>
      <w:adjustRightInd w:val="0"/>
      <w:snapToGrid w:val="0"/>
      <w:spacing w:before="120" w:line="300" w:lineRule="auto"/>
      <w:jc w:val="center"/>
      <w:textAlignment w:val="baseline"/>
    </w:pPr>
    <w:rPr>
      <w:rFonts w:eastAsia="宋体"/>
      <w:b/>
      <w:color w:val="000000"/>
      <w:sz w:val="21"/>
      <w:szCs w:val="21"/>
      <w:lang w:eastAsia="zh-CN"/>
    </w:rPr>
  </w:style>
  <w:style w:type="character" w:customStyle="1" w:styleId="af">
    <w:name w:val="中文表头 字符"/>
    <w:basedOn w:val="a0"/>
    <w:link w:val="ae"/>
    <w:qFormat/>
    <w:rsid w:val="00EF569E"/>
    <w:rPr>
      <w:rFonts w:ascii="Times New Roman" w:eastAsia="宋体" w:hAnsi="Times New Roman" w:cs="Times New Roman"/>
      <w:b/>
      <w:snapToGrid w:val="0"/>
      <w:color w:val="000000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B1069C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1069C"/>
    <w:rPr>
      <w:rFonts w:ascii="Times New Roman" w:hAnsi="Times New Roman" w:cs="Times New Roman"/>
      <w:noProof/>
      <w:snapToGrid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8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0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9</TotalTime>
  <Pages>2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tnam, Emily Elaine</dc:creator>
  <cp:keywords/>
  <dc:description/>
  <cp:lastModifiedBy>Luo Xingyu</cp:lastModifiedBy>
  <cp:revision>120</cp:revision>
  <cp:lastPrinted>2023-03-19T13:01:00Z</cp:lastPrinted>
  <dcterms:created xsi:type="dcterms:W3CDTF">2023-03-06T06:10:00Z</dcterms:created>
  <dcterms:modified xsi:type="dcterms:W3CDTF">2023-05-24T01:46:00Z</dcterms:modified>
</cp:coreProperties>
</file>